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" w:hAnsi="Times" w:cs="Times"/>
          <w:b/>
          <w:b/>
          <w:lang w:bidi="he-IL"/>
        </w:rPr>
      </w:pPr>
      <w:r>
        <w:rPr>
          <w:rFonts w:cs="Times" w:ascii="Times" w:hAnsi="Times"/>
          <w:b/>
        </w:rPr>
        <w:t>Table S1.</w:t>
      </w:r>
      <w:r>
        <w:rPr>
          <w:rFonts w:cs="Times" w:ascii="Times" w:hAnsi="Times"/>
        </w:rPr>
        <w:t xml:space="preserve"> </w:t>
      </w:r>
      <w:r>
        <w:rPr>
          <w:rFonts w:cs="Times" w:ascii="Times" w:hAnsi="Times"/>
          <w:b/>
          <w:lang w:bidi="he-IL"/>
        </w:rPr>
        <w:t>E2F motifs (red) and corresponding mutations (bold) on FRZB, SMAD1 and WNT5A promoters used in this study</w:t>
      </w:r>
    </w:p>
    <w:p>
      <w:pPr>
        <w:pStyle w:val="Normal"/>
        <w:jc w:val="both"/>
        <w:rPr>
          <w:rFonts w:ascii="Times" w:hAnsi="Times" w:cs="Times"/>
          <w:b/>
          <w:b/>
          <w:lang w:bidi="he-IL"/>
        </w:rPr>
      </w:pPr>
      <w:r>
        <w:rPr>
          <w:rFonts w:cs="Times" w:ascii="Times" w:hAnsi="Times"/>
          <w:b/>
          <w:lang w:bidi="he-IL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Courier New"/>
                <w:b/>
                <w:bCs/>
                <w:lang w:val="en-US"/>
              </w:rPr>
              <w:t>&gt; E2F motifs on FRZB promoter (Wild-type) hg18 chr</w:t>
            </w:r>
            <w:r>
              <w:rPr>
                <w:rFonts w:cs="Courier New"/>
                <w:b/>
                <w:lang w:val="en-US"/>
              </w:rPr>
              <w:t>2: 183,439,517-183,439,711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CAGACC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TGATCCCGGC</w:t>
            </w:r>
            <w:r>
              <w:rPr>
                <w:rFonts w:cs="Courier New" w:ascii="Courier New" w:hAnsi="Courier New"/>
                <w:sz w:val="20"/>
                <w:szCs w:val="20"/>
              </w:rPr>
              <w:t>AGGATGGGGCAGGGTGCAGCCGCGCAGTGGACGCCAAAAGGCCCGCTCCGCCGTCTCCGCCTCCCCCGCTGCAAGTGGACACAAGGATCTGGGAGCTTCTCCTC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CCCGGCAATC</w:t>
            </w:r>
            <w:r>
              <w:rPr>
                <w:rFonts w:cs="Courier New" w:ascii="Courier New" w:hAnsi="Courier New"/>
                <w:sz w:val="20"/>
                <w:szCs w:val="20"/>
              </w:rPr>
              <w:t>ACCGCTTCCTTGGATCAAATTCCCCCAATGGGGTCCCACGAGCTTTACCGAGCTCCAGCCAC</w:t>
            </w:r>
          </w:p>
          <w:p>
            <w:pPr>
              <w:pStyle w:val="Normal"/>
              <w:jc w:val="both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&gt; E2F motifs on FRZB promoter (Mutated)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AGACCA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TGATC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  <w:u w:val="single"/>
              </w:rPr>
              <w:t>TATT</w:t>
            </w:r>
            <w:r>
              <w:rPr>
                <w:rFonts w:cs="Courier New" w:ascii="Courier New" w:hAnsi="Courier New"/>
                <w:sz w:val="20"/>
                <w:szCs w:val="20"/>
              </w:rPr>
              <w:t>AGGATGGGGCAGGGTGCAGCCGCGCAGTGGACGCCAAAAGGCCCGCTCCGCCGTCTCCGCCTCCCCCGCTGCAAGTGGACACAAGGATCTGGGAGCTTCTCCTC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  <w:u w:val="single"/>
              </w:rPr>
              <w:t>AATA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GCAATC</w:t>
            </w:r>
            <w:r>
              <w:rPr>
                <w:rFonts w:cs="Courier New" w:ascii="Courier New" w:hAnsi="Courier New"/>
                <w:sz w:val="20"/>
                <w:szCs w:val="20"/>
              </w:rPr>
              <w:t>ACCGCTTCCTTGGATCAAATTCCCCCAATGGGGTCCCACGAGCTTTACCGAGCTCCAGCCAC</w:t>
            </w:r>
          </w:p>
          <w:p>
            <w:pPr>
              <w:pStyle w:val="Normal"/>
              <w:jc w:val="both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&gt; E2F motifs on SMAD1 promoter (Wild-type) hg18 chr4: 146,622,152-146,622,606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GGGTTAGGAAAGCCTGAA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GCCGCCACAC</w:t>
            </w:r>
            <w:r>
              <w:rPr>
                <w:rFonts w:cs="Courier New" w:ascii="Courier New" w:hAnsi="Courier New"/>
                <w:sz w:val="20"/>
                <w:szCs w:val="20"/>
              </w:rPr>
              <w:t>TGTTTTTTCTCCAGGAAGAAACGGGGCGTGGGGCTGCCGGTAGAAGGGGGTGGCTCCGGCCGCTCCCCCGCGCCGTCCTCCGGCCCCGGCCGCGCTGCGCTCACGCCGGCCG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GCCGGGAATT</w:t>
            </w:r>
            <w:r>
              <w:rPr>
                <w:rFonts w:cs="Courier New" w:ascii="Courier New" w:hAnsi="Courier New"/>
                <w:sz w:val="20"/>
                <w:szCs w:val="20"/>
              </w:rPr>
              <w:t>TGGAGAGGATCCCTGGTCGCGCGGCAGCGGCGGCGGCGCGCGGGTGAGCGGGTGAGCGTGTGAGCGGGCGGGCGGGCAGGCGAGTGCGCCGGGTATTGGCAGCTGAGGAGTGGAGGCTGGGCAGCTCCGACTCCCTGACGCCAGCGCGACCAGATCAATCCAGGCTCCAGGAGAAAGCAGGCGGGCGGGCGGAGAAAGGAGAGGCCGAGCGGCTCAACCCGGGCCGAGGCTCGGGGAGCGGAGAGTGGCGCAGCGCCCGGCCGTCCGGACCCG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GCCGCGAGAC</w:t>
            </w:r>
            <w:r>
              <w:rPr>
                <w:rFonts w:cs="Courier New" w:ascii="Courier New" w:hAnsi="Courier New"/>
                <w:sz w:val="20"/>
                <w:szCs w:val="20"/>
              </w:rPr>
              <w:t>CCCGCTCGCCCGGCCACTC</w:t>
            </w:r>
          </w:p>
          <w:p>
            <w:pPr>
              <w:pStyle w:val="Normal"/>
              <w:jc w:val="both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&gt; E2F motifs on SMAD1 promoter (Mutated)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GGTTAGGAAAGCCTGAA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  <w:u w:val="single"/>
              </w:rPr>
              <w:t>AATA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CACAC</w:t>
            </w:r>
            <w:r>
              <w:rPr>
                <w:rFonts w:cs="Courier New" w:ascii="Courier New" w:hAnsi="Courier New"/>
                <w:sz w:val="20"/>
                <w:szCs w:val="20"/>
              </w:rPr>
              <w:t>TGTTTTTTCTCCAGGAAGAAACGGGGCGTGGGGCTGCCGGTAGAAGGGGGTGGCTCCGGCCGCTCCCCCGCGCCGTCCTCCGGCCCCGGCCGCGCTGCGCTCACGCCGGCCG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  <w:u w:val="single"/>
              </w:rPr>
              <w:t>AATA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GGAATT</w:t>
            </w:r>
            <w:r>
              <w:rPr>
                <w:rFonts w:cs="Courier New" w:ascii="Courier New" w:hAnsi="Courier New"/>
                <w:sz w:val="20"/>
                <w:szCs w:val="20"/>
              </w:rPr>
              <w:t>TGGAGAGGATCCCTGGTCGCGCGGCAGCGGCGGCGGCGCGCGGGTGAGCGGGTGAGCGTGTGAGCGGGCGGGCGGGCAGGCGAGTGCGCCGGGTATTGGCAGCTGAGGAGTGGAGGCTGGGCAGCTCCGACTCCCTGACGCCAGCGCGACCAGATCAATCCAGGCTCCAGGAGAAAGCAGGCGGGCGGGCGGAGAAAGGAGAGGCCGAGCGGCTCAACCCGGGCCGAGGCTCGGGGAGCGGAGAGTGGCGCAGCGCCCGGCCGTCCGGACCCG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  <w:u w:val="single"/>
              </w:rPr>
              <w:t>AATA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GAGAC</w:t>
            </w:r>
            <w:r>
              <w:rPr>
                <w:rFonts w:cs="Courier New" w:ascii="Courier New" w:hAnsi="Courier New"/>
                <w:sz w:val="20"/>
                <w:szCs w:val="20"/>
              </w:rPr>
              <w:t>CCCGCTCGCCCGGCCACTC</w:t>
            </w:r>
          </w:p>
          <w:p>
            <w:pPr>
              <w:pStyle w:val="Normal"/>
              <w:jc w:val="both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&gt; E2F motifs on WNT5A promoter (Wild-type) hg18 chr3: 55,496,242-55,496,631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TTGGGGCAGAGCTGGGATGCGCCCAGGAATGGAGG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GGCGCGGACGCGCGCGAGCC</w:t>
            </w:r>
            <w:r>
              <w:rPr>
                <w:rFonts w:cs="Courier New" w:ascii="Courier New" w:hAnsi="Courier New"/>
                <w:sz w:val="20"/>
                <w:szCs w:val="20"/>
              </w:rPr>
              <w:t>GGCAGCAAGGGCAGGGCCTGGTCGGGGCGCAACTAGGGAGCCGCCGGTCCGGCGAGGGCGCGCAGGCAACTGTTCCACGGAGAGGCGCTCCGTTTCCAACGTCCATCAGCGACGGCGGTAATTAGGGCTTTCCAACCCCAAATGTGGGCGTGATTGTGCAAAAGACCTTACGACAAATAATAATAAAAAGAAATTCTTCACAAGAGGGTGAAAAAAATGTACCACTACTCAACTGTGGCCCG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GGCGGGGGAA</w:t>
            </w:r>
            <w:r>
              <w:rPr>
                <w:rFonts w:cs="Courier New" w:ascii="Courier New" w:hAnsi="Courier New"/>
                <w:sz w:val="20"/>
                <w:szCs w:val="20"/>
              </w:rPr>
              <w:t>GGGGGGCGATCTGTGCGCCCAGGTGCCCCCAGTTCATTCACACCACAGATTCTGCAAA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TCTTGGCGGC</w:t>
            </w:r>
            <w:r>
              <w:rPr>
                <w:rFonts w:cs="Courier New" w:ascii="Courier New" w:hAnsi="Courier New"/>
                <w:sz w:val="20"/>
                <w:szCs w:val="20"/>
              </w:rPr>
              <w:t>TCACGCCTC</w:t>
            </w:r>
          </w:p>
          <w:p>
            <w:pPr>
              <w:pStyle w:val="Normal"/>
              <w:jc w:val="both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&gt; E2F motifs on WNT5A promoter (Mutated)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AGTTGGGGCAGAGCTGGGATGCGCCCAGGAATGGAGG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  <w:u w:val="single"/>
              </w:rPr>
              <w:t>AATA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GGAC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  <w:u w:val="single"/>
              </w:rPr>
              <w:t>AATA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GAGCC</w:t>
            </w:r>
            <w:r>
              <w:rPr>
                <w:rFonts w:cs="Courier New" w:ascii="Courier New" w:hAnsi="Courier New"/>
                <w:sz w:val="20"/>
                <w:szCs w:val="20"/>
              </w:rPr>
              <w:t>GGCAGCAAGGGCAGGGCCTGGTCGGGGCGCAACTAGGGAGCCGCCGGTCCGGCGAGGGCGCGCAGGCAACTGTTCCACGGAGAGGCGCTCCGTTTCCAACGTCCATCAGCGACGGCGGTAATTAGGGCTTTCCAACCCCAAATGTGGGCGTGATTGTGCAAAAGACCTTACGACAAATAATAATAAAAAGAAATTCTTCACAAGAGGGTGAAAAAAATGTACCACTACTCAACTGTGGCCCG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  <w:u w:val="single"/>
              </w:rPr>
              <w:t>AATA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GGGGAA</w:t>
            </w:r>
            <w:r>
              <w:rPr>
                <w:rFonts w:cs="Courier New" w:ascii="Courier New" w:hAnsi="Courier New"/>
                <w:sz w:val="20"/>
                <w:szCs w:val="20"/>
              </w:rPr>
              <w:t>GGGGGGCGATCTGTGCGCCCAGGTGCCCCCAGTTCATTCACACCACAGATTCTGCAAAC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TCTTGG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  <w:u w:val="single"/>
              </w:rPr>
              <w:t>TATT</w:t>
            </w:r>
            <w:r>
              <w:rPr>
                <w:rFonts w:cs="Courier New" w:ascii="Courier New" w:hAnsi="Courier New"/>
                <w:sz w:val="20"/>
                <w:szCs w:val="20"/>
              </w:rPr>
              <w:t>TCACGCCTC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CharChar2">
    <w:name w:val=" Char Char2"/>
    <w:qFormat/>
    <w:rPr>
      <w:rFonts w:ascii="Courier New" w:hAnsi="Courier New" w:eastAsia="Batang;바탕" w:cs="Courier New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4T01:16:00Z</dcterms:created>
  <dc:creator>yeoh</dc:creator>
  <dc:description/>
  <cp:keywords/>
  <dc:language>en-US</dc:language>
  <cp:lastModifiedBy>yeoh</cp:lastModifiedBy>
  <dcterms:modified xsi:type="dcterms:W3CDTF">2011-10-14T01:16:00Z</dcterms:modified>
  <cp:revision>1</cp:revision>
  <dc:subject/>
  <dc:title>Table S1</dc:title>
</cp:coreProperties>
</file>